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3035E" w14:textId="5309156A" w:rsidR="003E5194" w:rsidRDefault="0097093A">
      <w:r>
        <w:t>Supplemental Material</w:t>
      </w:r>
    </w:p>
    <w:p w14:paraId="7DB1EB9B" w14:textId="77777777" w:rsidR="0097093A" w:rsidRDefault="0097093A"/>
    <w:p w14:paraId="13690AFD" w14:textId="3FD736B2" w:rsidR="0097093A" w:rsidRDefault="0097093A">
      <w:r w:rsidRPr="0015477F">
        <w:rPr>
          <w:noProof/>
        </w:rPr>
        <w:drawing>
          <wp:inline distT="0" distB="0" distL="0" distR="0" wp14:anchorId="3E5A2524" wp14:editId="2F3951C1">
            <wp:extent cx="9144000" cy="4261485"/>
            <wp:effectExtent l="0" t="0" r="0" b="5715"/>
            <wp:docPr id="256907620" name="Picture 256907620" descr="A screenshot of a spreadshee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907620" name="Picture 1" descr="A screenshot of a spreadsheet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F095F" w14:textId="77777777" w:rsidR="0097093A" w:rsidRDefault="0097093A"/>
    <w:p w14:paraId="71437B6D" w14:textId="77777777" w:rsidR="0097093A" w:rsidRDefault="0097093A"/>
    <w:p w14:paraId="50A70766" w14:textId="77777777" w:rsidR="0097093A" w:rsidRDefault="0097093A"/>
    <w:p w14:paraId="7F3B8AEB" w14:textId="2A4D565A" w:rsidR="0097093A" w:rsidRDefault="0097093A">
      <w:r>
        <w:br w:type="page"/>
      </w:r>
    </w:p>
    <w:tbl>
      <w:tblPr>
        <w:tblW w:w="14325" w:type="dxa"/>
        <w:tblLook w:val="04A0" w:firstRow="1" w:lastRow="0" w:firstColumn="1" w:lastColumn="0" w:noHBand="0" w:noVBand="1"/>
      </w:tblPr>
      <w:tblGrid>
        <w:gridCol w:w="3527"/>
        <w:gridCol w:w="1708"/>
        <w:gridCol w:w="1830"/>
        <w:gridCol w:w="943"/>
        <w:gridCol w:w="1979"/>
        <w:gridCol w:w="1979"/>
        <w:gridCol w:w="944"/>
        <w:gridCol w:w="1415"/>
      </w:tblGrid>
      <w:tr w:rsidR="0097093A" w14:paraId="1BC9D277" w14:textId="77777777" w:rsidTr="0097093A">
        <w:trPr>
          <w:trHeight w:val="277"/>
        </w:trPr>
        <w:tc>
          <w:tcPr>
            <w:tcW w:w="143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8D755" w14:textId="77777777" w:rsidR="0097093A" w:rsidRDefault="0097093A" w:rsidP="008955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2.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7,XXY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Stratified by Clinical Diagnosis</w:t>
            </w:r>
          </w:p>
        </w:tc>
      </w:tr>
      <w:tr w:rsidR="0097093A" w14:paraId="4F3BB255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D900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0B08F" w14:textId="77777777" w:rsidR="0097093A" w:rsidRP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93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linically Diagnosed Cohort</w:t>
            </w:r>
          </w:p>
        </w:tc>
        <w:tc>
          <w:tcPr>
            <w:tcW w:w="49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25CCE" w14:textId="77777777" w:rsidR="0097093A" w:rsidRP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093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ndiagnosed Cohort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123F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7,XXY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diagnosed vs undiagnosed             p-value</w:t>
            </w:r>
          </w:p>
        </w:tc>
      </w:tr>
      <w:tr w:rsidR="0097093A" w14:paraId="330A0549" w14:textId="77777777" w:rsidTr="0097093A">
        <w:trPr>
          <w:trHeight w:val="1034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509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20919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iagnosed Cases                Total N=226         </w:t>
            </w:r>
            <w:r>
              <w:rPr>
                <w:rFonts w:ascii="Calibri" w:hAnsi="Calibri" w:cs="Calibri"/>
                <w:b/>
                <w:bCs/>
                <w:color w:val="0070C0"/>
                <w:sz w:val="20"/>
                <w:szCs w:val="20"/>
              </w:rPr>
              <w:t>BL survey n=137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Life survey n=8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3E62A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trols                Total N=1130         </w:t>
            </w:r>
            <w:r>
              <w:rPr>
                <w:rFonts w:ascii="Calibri" w:hAnsi="Calibri" w:cs="Calibri"/>
                <w:b/>
                <w:bCs/>
                <w:color w:val="0070C0"/>
                <w:sz w:val="20"/>
                <w:szCs w:val="20"/>
              </w:rPr>
              <w:t>BL survey n=687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Life survey n=4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1AA2E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ases vs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rols  p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A8725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Undiagnosed Cases                Total N=640            </w:t>
            </w:r>
            <w:r>
              <w:rPr>
                <w:rFonts w:ascii="Calibri" w:hAnsi="Calibri" w:cs="Calibri"/>
                <w:b/>
                <w:bCs/>
                <w:color w:val="0070C0"/>
                <w:sz w:val="20"/>
                <w:szCs w:val="20"/>
              </w:rPr>
              <w:t>BL survey n=437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Life survey n=33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F6784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trols                Total N=3200         </w:t>
            </w:r>
            <w:r>
              <w:rPr>
                <w:rFonts w:ascii="Calibri" w:hAnsi="Calibri" w:cs="Calibri"/>
                <w:b/>
                <w:bCs/>
                <w:color w:val="0070C0"/>
                <w:sz w:val="20"/>
                <w:szCs w:val="20"/>
              </w:rPr>
              <w:t>BL survey n=209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Life survey n=15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2FAF5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es vs controls   p-value</w:t>
            </w: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427833" w14:textId="77777777" w:rsidR="0097093A" w:rsidRDefault="0097093A" w:rsidP="008955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7093A" w14:paraId="521AF42E" w14:textId="77777777" w:rsidTr="0097093A">
        <w:trPr>
          <w:trHeight w:val="277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79834F" w14:textId="77777777" w:rsidR="0097093A" w:rsidRDefault="0097093A" w:rsidP="008955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mographics and Military Servic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F339C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5BAD35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10934F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F01B5D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567436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502A7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337BA4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7093A" w14:paraId="4DC582DD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6BFD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 at enrollment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r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AF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9 ± 13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0BF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9 ± 13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34E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A63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7 ± 11.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29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7 ± 11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F98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FFF0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7093A" w14:paraId="49563006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28AF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uropean Genetic Ancestr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979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 (84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69C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0 (84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BCA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1A5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9 (84.2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EE6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95 (84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59E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0DB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97093A" w14:paraId="50CFDCBB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2A67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rvice Era: Vietna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6B2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 (40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C01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6 (40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947E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6D1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3 (58.3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7BA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47 (57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7D2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FF96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7093A" w14:paraId="721F0468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D776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litary Branch: Army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86E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 (50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04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2 (50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C61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92E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0 (53.9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8B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9 (51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E6A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5EA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9</w:t>
            </w:r>
          </w:p>
        </w:tc>
      </w:tr>
      <w:tr w:rsidR="0097093A" w14:paraId="022D54D8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FE85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bat Service: Yes*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E0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21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267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 (14.5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5E80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21F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(12.5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469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 (12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EA3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69D8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97093A" w14:paraId="00618B6A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9FFD" w14:textId="77777777" w:rsidR="0097093A" w:rsidRDefault="0097093A" w:rsidP="008955EF">
            <w:pPr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Deployed outside the U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54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96 (70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763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493 (71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ACC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0.6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F3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329 (74.8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1B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1585 (75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71B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0.6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823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0.317</w:t>
            </w:r>
          </w:p>
        </w:tc>
      </w:tr>
      <w:tr w:rsidR="0097093A" w14:paraId="48400AFC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0D6B" w14:textId="77777777" w:rsidR="0097093A" w:rsidRDefault="0097093A" w:rsidP="008955EF">
            <w:pPr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Exposure to biochemical warfar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864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24 (17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5A2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58 (8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C736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  <w:t>0.0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472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50 (11.4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3A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200 (9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8C1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0.4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9EE1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0.200</w:t>
            </w:r>
          </w:p>
        </w:tc>
      </w:tr>
      <w:tr w:rsidR="0097093A" w14:paraId="467C3A0E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38F1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onorable Discharge*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55C1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 (95.2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D60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8 (93.8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DF2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69A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3 (91.0%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479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66 (93.7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6BD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AD8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4</w:t>
            </w:r>
          </w:p>
        </w:tc>
      </w:tr>
      <w:tr w:rsidR="0097093A" w14:paraId="5A28596A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BFF29" w14:textId="77777777" w:rsidR="0097093A" w:rsidRDefault="0097093A" w:rsidP="008955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althcare Utilization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88AB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BF02A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D6591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25F5E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720C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91D3F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7DFB8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093A" w14:paraId="166210C0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27D3" w14:textId="77777777" w:rsidR="0097093A" w:rsidRDefault="0097093A" w:rsidP="008955EF">
            <w:pPr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Care within VA system: 100%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AE3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68 (49.6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F7F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289 (42.1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172C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  <w:t>0.00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AA0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189 (43.0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C85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912 (43.6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384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0.4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B5A4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  <w:t>0.009</w:t>
            </w:r>
          </w:p>
        </w:tc>
      </w:tr>
      <w:tr w:rsidR="0097093A" w14:paraId="11773AAA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43C1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utpatient encounters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13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6 (14.9-43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AB6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 (9.3-28.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1AEF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031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 (11.3-36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438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2 (9.6-28.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83A3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C5C7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7093A" w14:paraId="6E440296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374B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mergency encounters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02E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 (0.21-1.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69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 (0.15-0.7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2247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E591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 (0.05-0.7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DB7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 (0.14-0.6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64BB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477B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7093A" w14:paraId="554234FB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2A94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patient encounters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53C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 (0.0-0.3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7F6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 (0.0-0.2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07B4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6AB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 (0.0-0.3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699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(0.0-0.2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66ED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897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</w:tr>
      <w:tr w:rsidR="0097093A" w14:paraId="4E19930F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551A" w14:textId="77777777" w:rsidR="0097093A" w:rsidRDefault="0097093A" w:rsidP="008955EF">
            <w:pPr>
              <w:ind w:firstLineChars="100" w:firstLine="200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Hospitalized in past year (VA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B11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40 (29.2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C53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113 (16.5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F2B2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9271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122 (27.9%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8FBF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359 (17.2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7FB4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01D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0.642</w:t>
            </w:r>
          </w:p>
        </w:tc>
      </w:tr>
      <w:tr w:rsidR="0097093A" w14:paraId="4A262DFD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2B8D40" w14:textId="77777777" w:rsidR="0097093A" w:rsidRDefault="0097093A" w:rsidP="008955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cal Characteristics &amp; Morbidi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D6B22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7E781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D0C02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675BF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3F485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C68A3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B0652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093A" w14:paraId="470FE372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170E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ight (cm) at enrollmen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4D3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.7 ± 8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FF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8.4 ± 7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FC03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F74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.5 ± 7.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1FC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8.0 ± 7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1B76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4A5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</w:tr>
      <w:tr w:rsidR="0097093A" w14:paraId="76019AFC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6A73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eight (kg) at enrollmen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60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.3 ± 21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FCC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.1 ± 20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8E3B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0D6E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.1 ± 23.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FDF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.9 ± 20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EBA1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5A9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</w:tr>
      <w:tr w:rsidR="0097093A" w14:paraId="42389365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BBF8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MI (kg/m2) at enrollmen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EDB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4 ± 6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558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8 ± 6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C92E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41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4 ± 6.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E8F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4 ± 6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14D0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66C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</w:tr>
      <w:tr w:rsidR="0097093A" w14:paraId="726A555C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EE3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F21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5 ± 2.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756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9 ± 2.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00B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1FD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3 ± 2.6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5B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 ± 2.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B6F4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6E68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7093A" w14:paraId="1554551A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927F" w14:textId="77777777" w:rsidR="0097093A" w:rsidRDefault="0097093A" w:rsidP="008955EF">
            <w:pPr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&gt;10 Prescription Medications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F78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35 (25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53A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95 (13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F933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D09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97 (22.0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6AD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311 (14.9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1A6A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4472C4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0E6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0.052</w:t>
            </w:r>
          </w:p>
        </w:tc>
      </w:tr>
      <w:tr w:rsidR="0097093A" w14:paraId="67C0ABB9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7054" w14:textId="77777777" w:rsidR="0097093A" w:rsidRDefault="0097093A" w:rsidP="008955EF">
            <w:pPr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Sexual Health Problem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4F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8 (20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912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40 (8.4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E341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0.00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1D2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39 (11.6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B07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52 (9.7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9C8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2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8B9D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0.036</w:t>
            </w:r>
          </w:p>
        </w:tc>
      </w:tr>
      <w:tr w:rsidR="0097093A" w14:paraId="4544BA2A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C00E" w14:textId="77777777" w:rsidR="0097093A" w:rsidRDefault="0097093A" w:rsidP="008955EF">
            <w:pPr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Fertility Problem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CFD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52 (59.1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8DD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31 (6.5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ABC0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&lt;0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DD07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64 (48.8%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799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10 (7.1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884E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CD0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094</w:t>
            </w:r>
          </w:p>
        </w:tc>
      </w:tr>
      <w:tr w:rsidR="0097093A" w14:paraId="4A25E33F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A6C16F" w14:textId="77777777" w:rsidR="0097093A" w:rsidRDefault="0097093A" w:rsidP="008955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sychosocial Morbidi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57B9E8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3D96A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389312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EF208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7E43D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0BCF00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120D9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7093A" w14:paraId="6C0778A8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CD7E" w14:textId="77777777" w:rsidR="0097093A" w:rsidRDefault="0097093A" w:rsidP="008955EF">
            <w:pPr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VR-12 Physical Functionin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19F0" w14:textId="77777777" w:rsidR="0097093A" w:rsidRPr="00A07B8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A07B8A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 xml:space="preserve">34.8 </w:t>
            </w:r>
            <w:r w:rsidRPr="00A07B8A">
              <w:rPr>
                <w:rFonts w:eastAsia="Symbol" w:cstheme="minorHAnsi"/>
                <w:b/>
                <w:bCs/>
                <w:color w:val="4472C4" w:themeColor="accent1"/>
                <w:sz w:val="20"/>
                <w:szCs w:val="20"/>
              </w:rPr>
              <w:t>± 12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EABF" w14:textId="77777777" w:rsidR="0097093A" w:rsidRPr="00A07B8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A07B8A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 xml:space="preserve">38.4 </w:t>
            </w:r>
            <w:r w:rsidRPr="00A07B8A">
              <w:rPr>
                <w:rFonts w:eastAsia="Symbol" w:cstheme="minorHAnsi"/>
                <w:b/>
                <w:bCs/>
                <w:color w:val="4472C4" w:themeColor="accent1"/>
                <w:sz w:val="20"/>
                <w:szCs w:val="20"/>
              </w:rPr>
              <w:t>± 13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C8411" w14:textId="77777777" w:rsidR="0097093A" w:rsidRPr="00A07B8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A07B8A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>0.00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27C" w14:textId="77777777" w:rsidR="0097093A" w:rsidRPr="001A5735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1A5735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 xml:space="preserve">34.0 </w:t>
            </w:r>
            <w:r w:rsidRPr="001A5735">
              <w:rPr>
                <w:rFonts w:eastAsia="Symbol" w:cstheme="minorHAnsi"/>
                <w:b/>
                <w:bCs/>
                <w:color w:val="4472C4" w:themeColor="accent1"/>
                <w:sz w:val="20"/>
                <w:szCs w:val="20"/>
              </w:rPr>
              <w:t>± 11.9</w:t>
            </w:r>
            <w:r w:rsidRPr="001A5735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EE83" w14:textId="77777777" w:rsidR="0097093A" w:rsidRPr="001A5735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1A5735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 xml:space="preserve">37.6 </w:t>
            </w:r>
            <w:r w:rsidRPr="001A5735">
              <w:rPr>
                <w:rFonts w:eastAsia="Symbol" w:cstheme="minorHAnsi"/>
                <w:b/>
                <w:bCs/>
                <w:color w:val="4472C4" w:themeColor="accent1"/>
                <w:sz w:val="20"/>
                <w:szCs w:val="20"/>
              </w:rPr>
              <w:t>± 12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EBA9" w14:textId="77777777" w:rsidR="0097093A" w:rsidRPr="001A5735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1A5735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8498" w14:textId="77777777" w:rsidR="0097093A" w:rsidRPr="002148ED" w:rsidRDefault="0097093A" w:rsidP="008955EF">
            <w:pPr>
              <w:jc w:val="center"/>
              <w:rPr>
                <w:rFonts w:ascii="Calibri" w:hAnsi="Calibri" w:cs="Calibri"/>
                <w:color w:val="4472C4" w:themeColor="accent1"/>
                <w:sz w:val="20"/>
                <w:szCs w:val="20"/>
              </w:rPr>
            </w:pPr>
            <w:r w:rsidRPr="002148ED">
              <w:rPr>
                <w:rFonts w:ascii="Calibri" w:hAnsi="Calibri" w:cs="Calibri"/>
                <w:color w:val="4472C4" w:themeColor="accent1"/>
                <w:sz w:val="20"/>
                <w:szCs w:val="20"/>
              </w:rPr>
              <w:t> 0.519</w:t>
            </w:r>
          </w:p>
        </w:tc>
      </w:tr>
      <w:tr w:rsidR="0097093A" w14:paraId="705AFCCD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C322" w14:textId="77777777" w:rsidR="0097093A" w:rsidRDefault="0097093A" w:rsidP="008955EF">
            <w:pPr>
              <w:rPr>
                <w:rFonts w:ascii="Calibri" w:hAnsi="Calibri" w:cs="Calibri"/>
                <w:color w:val="4472C4"/>
                <w:sz w:val="20"/>
                <w:szCs w:val="20"/>
              </w:rPr>
            </w:pPr>
            <w:r>
              <w:rPr>
                <w:rFonts w:ascii="Calibri" w:hAnsi="Calibri" w:cs="Calibri"/>
                <w:color w:val="4472C4"/>
                <w:sz w:val="20"/>
                <w:szCs w:val="20"/>
              </w:rPr>
              <w:t>VR-12 Mental Healt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429" w14:textId="77777777" w:rsidR="0097093A" w:rsidRPr="00CD2594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CD2594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 xml:space="preserve"> 42.8 </w:t>
            </w:r>
            <w:r w:rsidRPr="00CD2594">
              <w:rPr>
                <w:rFonts w:eastAsia="Symbol" w:cstheme="minorHAnsi"/>
                <w:b/>
                <w:bCs/>
                <w:color w:val="4472C4" w:themeColor="accent1"/>
                <w:sz w:val="20"/>
                <w:szCs w:val="20"/>
              </w:rPr>
              <w:t>± 15.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FFFE" w14:textId="77777777" w:rsidR="0097093A" w:rsidRPr="00CD2594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CD2594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 xml:space="preserve">46.5 </w:t>
            </w:r>
            <w:r w:rsidRPr="00CD2594">
              <w:rPr>
                <w:rFonts w:eastAsia="Symbol" w:cstheme="minorHAnsi"/>
                <w:b/>
                <w:bCs/>
                <w:color w:val="4472C4" w:themeColor="accent1"/>
                <w:sz w:val="20"/>
                <w:szCs w:val="20"/>
              </w:rPr>
              <w:t>± 14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79EF" w14:textId="77777777" w:rsidR="0097093A" w:rsidRPr="00CD2594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CD2594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>0.0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8450" w14:textId="77777777" w:rsidR="0097093A" w:rsidRPr="001A5735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1A5735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 xml:space="preserve">46.0 </w:t>
            </w:r>
            <w:r w:rsidRPr="001A5735">
              <w:rPr>
                <w:rFonts w:eastAsia="Symbol" w:cstheme="minorHAnsi"/>
                <w:b/>
                <w:bCs/>
                <w:color w:val="4472C4" w:themeColor="accent1"/>
                <w:sz w:val="20"/>
                <w:szCs w:val="20"/>
              </w:rPr>
              <w:t>± 13.6</w:t>
            </w:r>
            <w:r w:rsidRPr="001A5735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DDA3" w14:textId="77777777" w:rsidR="0097093A" w:rsidRPr="001A5735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1A5735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 xml:space="preserve">48.2 </w:t>
            </w:r>
            <w:r w:rsidRPr="001A5735">
              <w:rPr>
                <w:rFonts w:eastAsia="Symbol" w:cstheme="minorHAnsi"/>
                <w:b/>
                <w:bCs/>
                <w:color w:val="4472C4" w:themeColor="accent1"/>
                <w:sz w:val="20"/>
                <w:szCs w:val="20"/>
              </w:rPr>
              <w:t>± 13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7142" w14:textId="77777777" w:rsidR="0097093A" w:rsidRPr="001A5735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1A5735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CFEA" w14:textId="77777777" w:rsidR="0097093A" w:rsidRPr="002148ED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</w:pPr>
            <w:r w:rsidRPr="002148ED">
              <w:rPr>
                <w:rFonts w:ascii="Calibri" w:hAnsi="Calibri" w:cs="Calibri"/>
                <w:b/>
                <w:bCs/>
                <w:color w:val="4472C4" w:themeColor="accent1"/>
                <w:sz w:val="20"/>
                <w:szCs w:val="20"/>
              </w:rPr>
              <w:t> 0.023</w:t>
            </w:r>
          </w:p>
        </w:tc>
      </w:tr>
      <w:tr w:rsidR="0097093A" w14:paraId="20E8EF0E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3889" w14:textId="77777777" w:rsidR="0097093A" w:rsidRDefault="0097093A" w:rsidP="008955EF">
            <w:pPr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MOS Cog-R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C78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2.6 ± 6.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0F5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2.2 ± 7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43E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60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6B4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2.6 ± 7.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65E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1.5 ± 7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CE64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0.0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C81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985</w:t>
            </w:r>
          </w:p>
        </w:tc>
      </w:tr>
      <w:tr w:rsidR="0097093A" w14:paraId="4CEF6590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C2EE" w14:textId="77777777" w:rsidR="0097093A" w:rsidRDefault="0097093A" w:rsidP="008955EF">
            <w:pPr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PHQ4 Tot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EBF1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3.14 ± 3.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15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2.45 ± 3.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B91E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08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96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2.87 ± 3.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C92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2.23 ± 3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E636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0.0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87E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487</w:t>
            </w:r>
          </w:p>
        </w:tc>
      </w:tr>
      <w:tr w:rsidR="0097093A" w14:paraId="3E002078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36AF" w14:textId="77777777" w:rsidR="0097093A" w:rsidRDefault="0097093A" w:rsidP="008955EF">
            <w:pPr>
              <w:ind w:firstLineChars="100" w:firstLine="200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PHQ4 Anxiety Subsca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843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.54 ± 1.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AF2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.19 ± 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AF0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1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86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.42 ± 1.8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0B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.12 ± 1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738E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0.0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DE7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598</w:t>
            </w:r>
          </w:p>
        </w:tc>
      </w:tr>
      <w:tr w:rsidR="0097093A" w14:paraId="4955D8BA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8000" w14:textId="77777777" w:rsidR="0097093A" w:rsidRDefault="0097093A" w:rsidP="008955EF">
            <w:pPr>
              <w:ind w:firstLineChars="100" w:firstLine="200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PHQ4 Depression Subsca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2C3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.60 ± 1.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69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.29 ± 1.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6B5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1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7659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.51 ± 1.9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0A94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1.14 ± 1.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85DE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4EA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657</w:t>
            </w:r>
          </w:p>
        </w:tc>
      </w:tr>
      <w:tr w:rsidR="0097093A" w14:paraId="0205636C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32E8" w14:textId="77777777" w:rsidR="0097093A" w:rsidRDefault="0097093A" w:rsidP="008955EF">
            <w:pPr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PCL Total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5D83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36.5 ± 17.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52321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32.6 ± 16.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7EB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05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B7C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35.6 ± 17.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095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31.5 ± 15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2E98" w14:textId="77777777" w:rsidR="0097093A" w:rsidRDefault="0097093A" w:rsidP="008955EF">
            <w:pPr>
              <w:jc w:val="center"/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548235"/>
                <w:sz w:val="20"/>
                <w:szCs w:val="20"/>
              </w:rPr>
              <w:t>&lt;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247C" w14:textId="77777777" w:rsidR="0097093A" w:rsidRDefault="0097093A" w:rsidP="008955EF">
            <w:pPr>
              <w:jc w:val="center"/>
              <w:rPr>
                <w:rFonts w:ascii="Calibri" w:hAnsi="Calibri" w:cs="Calibri"/>
                <w:color w:val="548235"/>
                <w:sz w:val="20"/>
                <w:szCs w:val="20"/>
              </w:rPr>
            </w:pPr>
            <w:r>
              <w:rPr>
                <w:rFonts w:ascii="Calibri" w:hAnsi="Calibri" w:cs="Calibri"/>
                <w:color w:val="548235"/>
                <w:sz w:val="20"/>
                <w:szCs w:val="20"/>
              </w:rPr>
              <w:t>0.649</w:t>
            </w:r>
          </w:p>
        </w:tc>
      </w:tr>
      <w:tr w:rsidR="0097093A" w14:paraId="0ACDFD44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C3C675" w14:textId="77777777" w:rsidR="0097093A" w:rsidRDefault="0097093A" w:rsidP="008955E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12E08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FA3E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EEA05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8A0CE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D2DCA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72899B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15D660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093A" w14:paraId="12DC9046" w14:textId="77777777" w:rsidTr="0097093A">
        <w:trPr>
          <w:trHeight w:val="277"/>
        </w:trPr>
        <w:tc>
          <w:tcPr>
            <w:tcW w:w="3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CBC2" w14:textId="77777777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ecease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91D7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(8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C012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 (11.2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39A6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573E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 (14.1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B95F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 (12.8%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2ECD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5EA5" w14:textId="77777777" w:rsidR="0097093A" w:rsidRDefault="0097093A" w:rsidP="008955E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2</w:t>
            </w:r>
          </w:p>
        </w:tc>
      </w:tr>
      <w:tr w:rsidR="0097093A" w14:paraId="7A21EB79" w14:textId="77777777" w:rsidTr="0097093A">
        <w:trPr>
          <w:trHeight w:val="1764"/>
        </w:trPr>
        <w:tc>
          <w:tcPr>
            <w:tcW w:w="1432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9786FA" w14:textId="6E32404F" w:rsidR="0097093A" w:rsidRDefault="0097093A" w:rsidP="008955E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ored text </w:t>
            </w:r>
            <w:r w:rsidR="002B14E8">
              <w:rPr>
                <w:rFonts w:ascii="Calibri" w:hAnsi="Calibri" w:cs="Calibri"/>
                <w:color w:val="000000"/>
                <w:sz w:val="20"/>
                <w:szCs w:val="20"/>
              </w:rPr>
              <w:t>indicat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e data source and subsequently the sample size available for that variable: black is the electronic health record database, blue is the Baseline Survey, and green is the Lifestyle Survey. Data are shown as mean ± standard deviation (SD) and/or median (range) for continuous data, and n (%) for categorical data, unless otherwise specified. Bolded p-values indicate statistical significance at an alpha of 0.05. *Percentages are </w:t>
            </w:r>
            <w:r w:rsidR="00C0027E">
              <w:rPr>
                <w:rFonts w:ascii="Calibri" w:hAnsi="Calibri" w:cs="Calibri"/>
                <w:color w:val="000000"/>
                <w:sz w:val="20"/>
                <w:szCs w:val="20"/>
              </w:rPr>
              <w:t>calculat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rom the total with non-missing data; chi-squared </w:t>
            </w:r>
            <w:r w:rsidR="002B14E8">
              <w:rPr>
                <w:rFonts w:ascii="Calibri" w:hAnsi="Calibri" w:cs="Calibri"/>
                <w:color w:val="000000"/>
                <w:sz w:val="20"/>
                <w:szCs w:val="20"/>
              </w:rPr>
              <w:t>analys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cluded missing as a category. VA = Veterans Affairs; VR-12 = Veterans RAND 12 Item Health Survey (higher values indicate better QoL). MOS Cog-R = Medical Outcomes Survey Cognitive </w:t>
            </w:r>
            <w:r w:rsidR="002B14E8">
              <w:rPr>
                <w:rFonts w:ascii="Calibri" w:hAnsi="Calibri" w:cs="Calibri"/>
                <w:color w:val="000000"/>
                <w:sz w:val="20"/>
                <w:szCs w:val="20"/>
              </w:rPr>
              <w:t>Functionin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vised Scale (higher values indicate more problems). PHQ-4 = Patient Health Questionnaire-4 (higher values indicate more concern). PCL = Posttraumatic </w:t>
            </w:r>
            <w:r w:rsidR="002B14E8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ess </w:t>
            </w:r>
            <w:r w:rsidR="002B14E8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sorder Checklist (higher values indicate more concern). </w:t>
            </w:r>
          </w:p>
        </w:tc>
      </w:tr>
    </w:tbl>
    <w:p w14:paraId="73F693A2" w14:textId="77777777" w:rsidR="0097093A" w:rsidRDefault="0097093A"/>
    <w:sectPr w:rsidR="0097093A" w:rsidSect="009709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93A"/>
    <w:rsid w:val="000A1CE1"/>
    <w:rsid w:val="000D68D4"/>
    <w:rsid w:val="00107160"/>
    <w:rsid w:val="00110756"/>
    <w:rsid w:val="00110771"/>
    <w:rsid w:val="00110D27"/>
    <w:rsid w:val="00196982"/>
    <w:rsid w:val="001D754D"/>
    <w:rsid w:val="002125F1"/>
    <w:rsid w:val="002418AE"/>
    <w:rsid w:val="00267041"/>
    <w:rsid w:val="002B14E8"/>
    <w:rsid w:val="00361203"/>
    <w:rsid w:val="003E5194"/>
    <w:rsid w:val="00531627"/>
    <w:rsid w:val="005F44E1"/>
    <w:rsid w:val="00621008"/>
    <w:rsid w:val="0064137D"/>
    <w:rsid w:val="0065381A"/>
    <w:rsid w:val="00772E75"/>
    <w:rsid w:val="00794BD0"/>
    <w:rsid w:val="008D3B00"/>
    <w:rsid w:val="0095748A"/>
    <w:rsid w:val="0097093A"/>
    <w:rsid w:val="009C6348"/>
    <w:rsid w:val="009E1289"/>
    <w:rsid w:val="00B62B68"/>
    <w:rsid w:val="00B90136"/>
    <w:rsid w:val="00C0027E"/>
    <w:rsid w:val="00C47414"/>
    <w:rsid w:val="00C7780C"/>
    <w:rsid w:val="00CA11A3"/>
    <w:rsid w:val="00D0070F"/>
    <w:rsid w:val="00D71287"/>
    <w:rsid w:val="00D77C1D"/>
    <w:rsid w:val="00DD0290"/>
    <w:rsid w:val="00DD26E6"/>
    <w:rsid w:val="00E66771"/>
    <w:rsid w:val="00F9270B"/>
    <w:rsid w:val="00FB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4AC5F"/>
  <w15:chartTrackingRefBased/>
  <w15:docId w15:val="{0194A877-5E4B-F24B-97C8-6F0642A0C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A042ABEB84CA428E939492D917EE7F" ma:contentTypeVersion="11" ma:contentTypeDescription="Create a new document." ma:contentTypeScope="" ma:versionID="749b58f8fe195542daca63da04c928d1">
  <xsd:schema xmlns:xsd="http://www.w3.org/2001/XMLSchema" xmlns:xs="http://www.w3.org/2001/XMLSchema" xmlns:p="http://schemas.microsoft.com/office/2006/metadata/properties" xmlns:ns2="8c90eda7-1891-4079-993d-b2fa221a413c" xmlns:ns3="2968967f-85b1-4f10-ba55-b2484c72c197" targetNamespace="http://schemas.microsoft.com/office/2006/metadata/properties" ma:root="true" ma:fieldsID="75f5b5699d865663f2e692d94d400404" ns2:_="" ns3:_="">
    <xsd:import namespace="8c90eda7-1891-4079-993d-b2fa221a413c"/>
    <xsd:import namespace="2968967f-85b1-4f10-ba55-b2484c72c1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0eda7-1891-4079-993d-b2fa221a4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68967f-85b1-4f10-ba55-b2484c72c1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14aa5af-0160-445f-b38d-3764ad32d4ff}" ma:internalName="TaxCatchAll" ma:showField="CatchAllData" ma:web="2968967f-85b1-4f10-ba55-b2484c72c1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355327-5942-469A-AEB2-6BB99C627990}"/>
</file>

<file path=customXml/itemProps2.xml><?xml version="1.0" encoding="utf-8"?>
<ds:datastoreItem xmlns:ds="http://schemas.openxmlformats.org/officeDocument/2006/customXml" ds:itemID="{052F3D48-8A12-4748-BE85-80850ACCC6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lee Davis</dc:creator>
  <cp:keywords/>
  <dc:description/>
  <cp:lastModifiedBy>Shanlee Davis</cp:lastModifiedBy>
  <cp:revision>3</cp:revision>
  <dcterms:created xsi:type="dcterms:W3CDTF">2023-07-15T03:43:00Z</dcterms:created>
  <dcterms:modified xsi:type="dcterms:W3CDTF">2023-07-15T15:40:00Z</dcterms:modified>
</cp:coreProperties>
</file>